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1EEC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95F4F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s and Tables </w:t>
      </w:r>
    </w:p>
    <w:p w14:paraId="660002BF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</w:p>
    <w:p w14:paraId="29765060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  <w:r w:rsidRPr="00095F4F"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  <w:t xml:space="preserve">Tables </w:t>
      </w:r>
    </w:p>
    <w:p w14:paraId="3AF6376F" w14:textId="77777777" w:rsidR="00095F4F" w:rsidRPr="00095F4F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u w:val="single"/>
          <w:lang w:eastAsia="en-GB"/>
          <w14:ligatures w14:val="none"/>
        </w:rPr>
      </w:pPr>
    </w:p>
    <w:p w14:paraId="12B97EE2" w14:textId="2CEE7D8E" w:rsidR="00095F4F" w:rsidRPr="00336FE4" w:rsidRDefault="00095F4F" w:rsidP="00095F4F">
      <w:pPr>
        <w:ind w:left="284" w:hanging="284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336FE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upplementary Table 1</w:t>
      </w:r>
      <w:r w:rsidR="00BB494D" w:rsidRPr="00336FE4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. </w:t>
      </w:r>
      <w:r w:rsidR="00BB494D" w:rsidRPr="00C63EE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Search queries used in </w:t>
      </w:r>
      <w:proofErr w:type="gramStart"/>
      <w:r w:rsidR="00BB494D" w:rsidRPr="00C63EE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ubMed</w:t>
      </w:r>
      <w:proofErr w:type="gramEnd"/>
    </w:p>
    <w:p w14:paraId="6BCC1293" w14:textId="4DA271CE" w:rsidR="00BB494D" w:rsidRPr="00135626" w:rsidRDefault="00BB494D" w:rsidP="00BB49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Cs/>
          <w:color w:val="000000" w:themeColor="text1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7464"/>
      </w:tblGrid>
      <w:tr w:rsidR="00BB494D" w14:paraId="350FFE1E" w14:textId="77777777" w:rsidTr="00153E5C">
        <w:tc>
          <w:tcPr>
            <w:tcW w:w="1555" w:type="dxa"/>
            <w:vAlign w:val="center"/>
          </w:tcPr>
          <w:p w14:paraId="1284E67B" w14:textId="77777777" w:rsidR="00BB494D" w:rsidRDefault="00BB494D" w:rsidP="00153E5C">
            <w:pPr>
              <w:spacing w:line="360" w:lineRule="auto"/>
              <w:jc w:val="center"/>
              <w:rPr>
                <w:b/>
                <w:iCs/>
                <w:color w:val="000000" w:themeColor="text1"/>
                <w:highlight w:val="cyan"/>
                <w:lang w:val="en-US"/>
              </w:rPr>
            </w:pPr>
            <w:r w:rsidRPr="00225E77">
              <w:rPr>
                <w:b/>
                <w:iCs/>
                <w:color w:val="000000" w:themeColor="text1"/>
                <w:lang w:val="en-US"/>
              </w:rPr>
              <w:t>Snakebites</w:t>
            </w:r>
          </w:p>
        </w:tc>
        <w:tc>
          <w:tcPr>
            <w:tcW w:w="7507" w:type="dxa"/>
            <w:vAlign w:val="center"/>
          </w:tcPr>
          <w:p w14:paraId="0F8AADD7" w14:textId="77777777" w:rsidR="00BB494D" w:rsidRDefault="00BB494D" w:rsidP="00153E5C"/>
          <w:p w14:paraId="563BCA93" w14:textId="77777777" w:rsidR="00BB494D" w:rsidRDefault="00BB494D" w:rsidP="00153E5C">
            <w:r>
              <w:t>(access*[Title/Abstract] OR distance*[Title/Abstract] OR "access to treatments"[Title/Abstract] OR "travel distance"[Title/Abstract] OR "travel time"[Title/Abstract] OR "Health Services Accessibility"[Mesh]) AND (</w:t>
            </w:r>
            <w:proofErr w:type="spellStart"/>
            <w:r>
              <w:t>geograph</w:t>
            </w:r>
            <w:proofErr w:type="spellEnd"/>
            <w:r>
              <w:t>*[Title/Abstract] OR geospatial[Title/Abstract] OR GIS[Title/Abstract] OR "Geographic Mapping"[Mesh] OR "Geographic Information Systems"[Mesh]) AND ((health[Title/Abstract] AND (</w:t>
            </w:r>
            <w:proofErr w:type="spellStart"/>
            <w:r>
              <w:t>center</w:t>
            </w:r>
            <w:proofErr w:type="spellEnd"/>
            <w:r>
              <w:t xml:space="preserve">*[Title/Abstract] OR care*[Title/Abstract] OR </w:t>
            </w:r>
            <w:proofErr w:type="spellStart"/>
            <w:r>
              <w:t>facilit</w:t>
            </w:r>
            <w:proofErr w:type="spellEnd"/>
            <w:r>
              <w:t xml:space="preserve">*[Title/Abstract]))) OR (hospital*[Title/Abstract] OR </w:t>
            </w:r>
            <w:proofErr w:type="spellStart"/>
            <w:r>
              <w:t>dispensar</w:t>
            </w:r>
            <w:proofErr w:type="spellEnd"/>
            <w:r>
              <w:t xml:space="preserve">*[Title/Abstract]) AND (snakebite*[Title/Abstract] OR "snake bite*"[Title/Abstract] OR "snake envenom*"[Title/Abstract]) </w:t>
            </w:r>
          </w:p>
          <w:p w14:paraId="4ED74F74" w14:textId="77777777" w:rsidR="00BB494D" w:rsidRPr="00305E86" w:rsidRDefault="00BB494D" w:rsidP="00153E5C"/>
        </w:tc>
      </w:tr>
      <w:tr w:rsidR="00BB494D" w14:paraId="7AE75279" w14:textId="77777777" w:rsidTr="00153E5C">
        <w:tc>
          <w:tcPr>
            <w:tcW w:w="1555" w:type="dxa"/>
            <w:vAlign w:val="center"/>
          </w:tcPr>
          <w:p w14:paraId="41948ABB" w14:textId="77777777" w:rsidR="00BB494D" w:rsidRDefault="00BB494D" w:rsidP="00153E5C">
            <w:pPr>
              <w:spacing w:line="360" w:lineRule="auto"/>
              <w:jc w:val="center"/>
              <w:rPr>
                <w:b/>
                <w:iCs/>
                <w:color w:val="000000" w:themeColor="text1"/>
                <w:highlight w:val="cyan"/>
                <w:lang w:val="en-US"/>
              </w:rPr>
            </w:pPr>
            <w:r w:rsidRPr="00225E77">
              <w:rPr>
                <w:b/>
                <w:iCs/>
                <w:color w:val="000000" w:themeColor="text1"/>
                <w:lang w:val="en-US"/>
              </w:rPr>
              <w:t>Rabies</w:t>
            </w:r>
          </w:p>
        </w:tc>
        <w:tc>
          <w:tcPr>
            <w:tcW w:w="7507" w:type="dxa"/>
            <w:vAlign w:val="center"/>
          </w:tcPr>
          <w:p w14:paraId="7A9B0CDC" w14:textId="77777777" w:rsidR="00BB494D" w:rsidRDefault="00BB494D" w:rsidP="00153E5C"/>
          <w:p w14:paraId="29494777" w14:textId="77777777" w:rsidR="00BB494D" w:rsidRDefault="00BB494D" w:rsidP="00153E5C">
            <w:r>
              <w:t>(access*[Title/Abstract] OR distance*[Title/Abstract] OR "access to treatments"[Title/Abstract] OR "travel distance"[Title/Abstract] OR "travel time"[Title/Abstract] OR "Health Services Accessibility"[Mesh]) AND (</w:t>
            </w:r>
            <w:proofErr w:type="spellStart"/>
            <w:r>
              <w:t>geograph</w:t>
            </w:r>
            <w:proofErr w:type="spellEnd"/>
            <w:r>
              <w:t>*[Title/Abstract] OR geospatial[Title/Abstract] OR GIS[Title/Abstract] OR "Geographic Mapping"[Mesh] OR "Geographic Information Systems"[Mesh]) AND ((health[Title/Abstract] AND (</w:t>
            </w:r>
            <w:proofErr w:type="spellStart"/>
            <w:r>
              <w:t>center</w:t>
            </w:r>
            <w:proofErr w:type="spellEnd"/>
            <w:r>
              <w:t xml:space="preserve">*[Title/Abstract] OR care*[Title/Abstract] OR </w:t>
            </w:r>
            <w:proofErr w:type="spellStart"/>
            <w:r>
              <w:t>facilit</w:t>
            </w:r>
            <w:proofErr w:type="spellEnd"/>
            <w:r>
              <w:t xml:space="preserve">*[Title/Abstract]))) OR (hospital*[Title/Abstract] OR </w:t>
            </w:r>
            <w:proofErr w:type="spellStart"/>
            <w:r>
              <w:t>dispensar</w:t>
            </w:r>
            <w:proofErr w:type="spellEnd"/>
            <w:r>
              <w:t>*[Title/Abstract]) AND ("human rabies"[Title/Abstract] OR "Rabies"[Mesh])</w:t>
            </w:r>
          </w:p>
          <w:p w14:paraId="7B475726" w14:textId="77777777" w:rsidR="00BB494D" w:rsidRPr="005E2B01" w:rsidRDefault="00BB494D" w:rsidP="00153E5C"/>
        </w:tc>
      </w:tr>
      <w:tr w:rsidR="00BB494D" w:rsidRPr="00225E77" w14:paraId="72470B4F" w14:textId="77777777" w:rsidTr="00153E5C">
        <w:tc>
          <w:tcPr>
            <w:tcW w:w="1555" w:type="dxa"/>
            <w:vAlign w:val="center"/>
          </w:tcPr>
          <w:p w14:paraId="1753EDF6" w14:textId="77777777" w:rsidR="00BB494D" w:rsidRDefault="00BB494D" w:rsidP="00153E5C">
            <w:pPr>
              <w:spacing w:line="360" w:lineRule="auto"/>
              <w:jc w:val="center"/>
              <w:rPr>
                <w:b/>
                <w:iCs/>
                <w:color w:val="000000" w:themeColor="text1"/>
                <w:highlight w:val="cyan"/>
                <w:lang w:val="en-US"/>
              </w:rPr>
            </w:pPr>
            <w:r w:rsidRPr="00225E77">
              <w:rPr>
                <w:b/>
                <w:iCs/>
                <w:color w:val="000000" w:themeColor="text1"/>
                <w:lang w:val="en-US"/>
              </w:rPr>
              <w:t>Filters</w:t>
            </w:r>
          </w:p>
        </w:tc>
        <w:tc>
          <w:tcPr>
            <w:tcW w:w="7507" w:type="dxa"/>
            <w:vAlign w:val="center"/>
          </w:tcPr>
          <w:p w14:paraId="09DCAF8B" w14:textId="6043E1C4" w:rsidR="00BB494D" w:rsidRPr="00225E77" w:rsidRDefault="00BB494D" w:rsidP="00153E5C">
            <w:pPr>
              <w:rPr>
                <w:lang w:val="en-US"/>
              </w:rPr>
            </w:pPr>
            <w:r>
              <w:rPr>
                <w:lang w:val="en-US"/>
              </w:rPr>
              <w:t>Species</w:t>
            </w:r>
            <w:r w:rsidRPr="00225E77">
              <w:rPr>
                <w:lang w:val="en-US"/>
              </w:rPr>
              <w:t>: Human</w:t>
            </w:r>
          </w:p>
        </w:tc>
      </w:tr>
    </w:tbl>
    <w:p w14:paraId="6EEC8696" w14:textId="77777777" w:rsidR="00BB494D" w:rsidRDefault="00BB494D" w:rsidP="00BB49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iCs/>
          <w:color w:val="000000" w:themeColor="text1"/>
          <w:highlight w:val="cyan"/>
          <w:lang w:val="en-US"/>
        </w:rPr>
      </w:pPr>
    </w:p>
    <w:p w14:paraId="0A0F5771" w14:textId="77777777" w:rsidR="00496E5C" w:rsidRDefault="00496E5C">
      <w:pPr>
        <w:rPr>
          <w:b/>
          <w:iCs/>
          <w:color w:val="000000" w:themeColor="text1"/>
          <w:u w:val="single"/>
          <w:lang w:val="en-US"/>
        </w:rPr>
      </w:pPr>
      <w:r>
        <w:rPr>
          <w:b/>
          <w:iCs/>
          <w:color w:val="000000" w:themeColor="text1"/>
          <w:u w:val="single"/>
          <w:lang w:val="en-US"/>
        </w:rPr>
        <w:br w:type="page"/>
      </w:r>
    </w:p>
    <w:p w14:paraId="5DA1330E" w14:textId="13C4926C" w:rsidR="00496E5C" w:rsidRPr="00496E5C" w:rsidRDefault="00496E5C" w:rsidP="00496E5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</w:pPr>
      <w:r w:rsidRPr="00336FE4">
        <w:rPr>
          <w:rFonts w:ascii="Times New Roman" w:hAnsi="Times New Roman" w:cs="Times New Roman"/>
          <w:b/>
          <w:iCs/>
          <w:color w:val="000000" w:themeColor="text1"/>
          <w:u w:val="single"/>
          <w:lang w:val="en-US"/>
        </w:rPr>
        <w:lastRenderedPageBreak/>
        <w:t>Figures</w:t>
      </w:r>
    </w:p>
    <w:p w14:paraId="2837C861" w14:textId="7731E630" w:rsidR="004F5526" w:rsidRDefault="00496E5C" w:rsidP="00496E5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496E5C">
        <w:rPr>
          <w:rFonts w:ascii="Times New Roman" w:hAnsi="Times New Roman" w:cs="Times New Roman"/>
          <w:iCs/>
          <w:color w:val="000000" w:themeColor="text1"/>
        </w:rPr>
        <w:t xml:space="preserve">Supplementary </w:t>
      </w:r>
      <w:r w:rsidRPr="00336FE4">
        <w:rPr>
          <w:rFonts w:ascii="Times New Roman" w:hAnsi="Times New Roman" w:cs="Times New Roman"/>
          <w:iCs/>
          <w:color w:val="000000" w:themeColor="text1"/>
          <w:lang w:val="en-US"/>
        </w:rPr>
        <w:t>Figure</w:t>
      </w:r>
      <w:r w:rsidRPr="00496E5C">
        <w:rPr>
          <w:rFonts w:ascii="Times New Roman" w:hAnsi="Times New Roman" w:cs="Times New Roman"/>
          <w:iCs/>
          <w:color w:val="000000" w:themeColor="text1"/>
        </w:rPr>
        <w:t xml:space="preserve"> 1</w:t>
      </w:r>
      <w:r w:rsidRPr="00496E5C">
        <w:rPr>
          <w:rFonts w:ascii="Times New Roman" w:hAnsi="Times New Roman" w:cs="Times New Roman"/>
          <w:iCs/>
          <w:color w:val="000000" w:themeColor="text1"/>
          <w:lang w:val="en-US"/>
        </w:rPr>
        <w:t xml:space="preserve">. </w:t>
      </w:r>
      <w:r w:rsidR="004F5526" w:rsidRPr="00336FE4">
        <w:rPr>
          <w:rFonts w:ascii="Times New Roman" w:hAnsi="Times New Roman" w:cs="Times New Roman"/>
          <w:iCs/>
          <w:color w:val="000000" w:themeColor="text1"/>
          <w:lang w:val="en-US"/>
        </w:rPr>
        <w:t xml:space="preserve">Countries where </w:t>
      </w:r>
      <w:r w:rsidRPr="00336FE4">
        <w:rPr>
          <w:rFonts w:ascii="Times New Roman" w:hAnsi="Times New Roman" w:cs="Times New Roman"/>
          <w:iCs/>
          <w:color w:val="000000" w:themeColor="text1"/>
          <w:lang w:val="en-US"/>
        </w:rPr>
        <w:t xml:space="preserve">selected </w:t>
      </w:r>
      <w:r w:rsidR="004F5526" w:rsidRPr="00336FE4">
        <w:rPr>
          <w:rFonts w:ascii="Times New Roman" w:hAnsi="Times New Roman" w:cs="Times New Roman"/>
          <w:iCs/>
          <w:color w:val="000000" w:themeColor="text1"/>
          <w:lang w:val="en-US"/>
        </w:rPr>
        <w:t>studies were conducted for rabies</w:t>
      </w:r>
      <w:r w:rsidRPr="00336FE4">
        <w:rPr>
          <w:rFonts w:ascii="Times New Roman" w:hAnsi="Times New Roman" w:cs="Times New Roman"/>
          <w:iCs/>
          <w:color w:val="000000" w:themeColor="text1"/>
          <w:lang w:val="en-US"/>
        </w:rPr>
        <w:t xml:space="preserve"> (A) and snakebite (B)</w:t>
      </w:r>
      <w:r w:rsidR="00336FE4">
        <w:rPr>
          <w:rFonts w:ascii="Times New Roman" w:hAnsi="Times New Roman" w:cs="Times New Roman"/>
          <w:iCs/>
          <w:color w:val="000000" w:themeColor="text1"/>
          <w:lang w:val="en-US"/>
        </w:rPr>
        <w:t>.</w:t>
      </w:r>
    </w:p>
    <w:p w14:paraId="77A5C95B" w14:textId="62A954D6" w:rsidR="00336FE4" w:rsidRPr="009C4E3B" w:rsidRDefault="00336FE4" w:rsidP="009C4E3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iCs/>
          <w:color w:val="000000" w:themeColor="text1"/>
          <w:lang w:val="en-US"/>
        </w:rPr>
      </w:pPr>
      <w:r w:rsidRPr="009C4E3B">
        <w:rPr>
          <w:b/>
          <w:iCs/>
          <w:color w:val="000000" w:themeColor="text1"/>
          <w:lang w:val="en-US"/>
        </w:rPr>
        <w:t>(A)</w:t>
      </w:r>
    </w:p>
    <w:p w14:paraId="7CE15B44" w14:textId="621F64C0" w:rsidR="004F5526" w:rsidRPr="00496E5C" w:rsidRDefault="00496E5C" w:rsidP="004F552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iCs/>
          <w:color w:val="000000" w:themeColor="text1"/>
          <w:lang w:val="en-US"/>
        </w:rPr>
      </w:pPr>
      <w:r w:rsidRPr="00496E5C">
        <w:rPr>
          <w:bCs/>
          <w:iCs/>
          <w:noProof/>
          <w:color w:val="000000" w:themeColor="text1"/>
          <w:lang w:eastAsia="en-GB"/>
        </w:rPr>
        <w:drawing>
          <wp:inline distT="0" distB="0" distL="0" distR="0" wp14:anchorId="681789C2" wp14:editId="3215605F">
            <wp:extent cx="3151706" cy="3087974"/>
            <wp:effectExtent l="0" t="0" r="0" b="0"/>
            <wp:docPr id="4" name="Image 4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cart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0742" cy="3096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B56BA" w14:textId="20A8D279" w:rsidR="00336FE4" w:rsidRDefault="00336FE4" w:rsidP="00496E5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iCs/>
          <w:color w:val="000000" w:themeColor="text1"/>
          <w:lang w:val="en-US"/>
        </w:rPr>
      </w:pPr>
      <w:r>
        <w:rPr>
          <w:b/>
          <w:iCs/>
          <w:color w:val="000000" w:themeColor="text1"/>
          <w:lang w:val="en-US"/>
        </w:rPr>
        <w:t>(B)</w:t>
      </w:r>
    </w:p>
    <w:p w14:paraId="64802B79" w14:textId="7AAD5EB3" w:rsidR="00677338" w:rsidRPr="00A331E1" w:rsidRDefault="004F5526" w:rsidP="00496E5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</w:pPr>
      <w:r w:rsidRPr="00496E5C">
        <w:rPr>
          <w:bCs/>
          <w:iCs/>
          <w:noProof/>
          <w:color w:val="000000" w:themeColor="text1"/>
          <w:lang w:val="en-US"/>
        </w:rPr>
        <w:drawing>
          <wp:inline distT="0" distB="0" distL="0" distR="0" wp14:anchorId="05E3EC1E" wp14:editId="6F352B3C">
            <wp:extent cx="3393440" cy="3102964"/>
            <wp:effectExtent l="0" t="0" r="0" b="0"/>
            <wp:docPr id="1" name="Image 1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carte&#10;&#10;Description générée automatiquement"/>
                    <pic:cNvPicPr/>
                  </pic:nvPicPr>
                  <pic:blipFill rotWithShape="1">
                    <a:blip r:embed="rId7"/>
                    <a:srcRect b="4154"/>
                    <a:stretch/>
                  </pic:blipFill>
                  <pic:spPr bwMode="auto">
                    <a:xfrm>
                      <a:off x="0" y="0"/>
                      <a:ext cx="3477400" cy="3179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331E1">
        <w:rPr>
          <w:b/>
          <w:iCs/>
          <w:color w:val="000000" w:themeColor="text1"/>
          <w:lang w:val="en-US"/>
        </w:rPr>
        <w:br/>
      </w:r>
      <w:r w:rsidR="00A331E1" w:rsidRPr="00A331E1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One selected global study on vulnerability to snakebite is </w:t>
      </w:r>
      <w:r w:rsidR="00A331E1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not</w:t>
      </w:r>
      <w:r w:rsidR="00A331E1" w:rsidRPr="00A331E1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 represented on the map</w:t>
      </w:r>
      <w:r w:rsidR="00A331E1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.</w:t>
      </w:r>
    </w:p>
    <w:sectPr w:rsidR="00677338" w:rsidRPr="00A331E1" w:rsidSect="00336FE4">
      <w:footerReference w:type="even" r:id="rId8"/>
      <w:footerReference w:type="default" r:id="rId9"/>
      <w:pgSz w:w="11906" w:h="16838"/>
      <w:pgMar w:top="88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4D13B" w14:textId="77777777" w:rsidR="004C609A" w:rsidRDefault="004C609A">
      <w:r>
        <w:separator/>
      </w:r>
    </w:p>
  </w:endnote>
  <w:endnote w:type="continuationSeparator" w:id="0">
    <w:p w14:paraId="164D1DB6" w14:textId="77777777" w:rsidR="004C609A" w:rsidRDefault="004C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36200745"/>
      <w:docPartObj>
        <w:docPartGallery w:val="Page Numbers (Bottom of Page)"/>
        <w:docPartUnique/>
      </w:docPartObj>
    </w:sdtPr>
    <w:sdtContent>
      <w:p w14:paraId="03DD1C4F" w14:textId="77777777" w:rsidR="00795DDD" w:rsidRDefault="00000000" w:rsidP="00F54F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93AFF4" w14:textId="77777777" w:rsidR="00795DDD" w:rsidRDefault="00795D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0330348"/>
      <w:docPartObj>
        <w:docPartGallery w:val="Page Numbers (Bottom of Page)"/>
        <w:docPartUnique/>
      </w:docPartObj>
    </w:sdtPr>
    <w:sdtContent>
      <w:p w14:paraId="570C7A48" w14:textId="77777777" w:rsidR="00795DDD" w:rsidRDefault="00000000" w:rsidP="00F54F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BBF1A7" w14:textId="77777777" w:rsidR="00795DDD" w:rsidRDefault="00795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CAE13" w14:textId="77777777" w:rsidR="004C609A" w:rsidRDefault="004C609A">
      <w:r>
        <w:separator/>
      </w:r>
    </w:p>
  </w:footnote>
  <w:footnote w:type="continuationSeparator" w:id="0">
    <w:p w14:paraId="1EBD5694" w14:textId="77777777" w:rsidR="004C609A" w:rsidRDefault="004C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4F"/>
    <w:rsid w:val="00024470"/>
    <w:rsid w:val="00034506"/>
    <w:rsid w:val="00045E51"/>
    <w:rsid w:val="00087A98"/>
    <w:rsid w:val="00095F4F"/>
    <w:rsid w:val="000F0408"/>
    <w:rsid w:val="000F1748"/>
    <w:rsid w:val="00116228"/>
    <w:rsid w:val="0017713A"/>
    <w:rsid w:val="001A6C9A"/>
    <w:rsid w:val="00255849"/>
    <w:rsid w:val="002A7723"/>
    <w:rsid w:val="002D6F4A"/>
    <w:rsid w:val="003213AA"/>
    <w:rsid w:val="00324BDB"/>
    <w:rsid w:val="00336FE4"/>
    <w:rsid w:val="00352891"/>
    <w:rsid w:val="00383D4A"/>
    <w:rsid w:val="003A06C8"/>
    <w:rsid w:val="003F5C13"/>
    <w:rsid w:val="00476A54"/>
    <w:rsid w:val="00480426"/>
    <w:rsid w:val="00496E5C"/>
    <w:rsid w:val="004B1361"/>
    <w:rsid w:val="004C609A"/>
    <w:rsid w:val="004D155E"/>
    <w:rsid w:val="004F1DC0"/>
    <w:rsid w:val="004F5526"/>
    <w:rsid w:val="005B459F"/>
    <w:rsid w:val="00631598"/>
    <w:rsid w:val="00664764"/>
    <w:rsid w:val="006749CE"/>
    <w:rsid w:val="00677338"/>
    <w:rsid w:val="00690EA9"/>
    <w:rsid w:val="006B360A"/>
    <w:rsid w:val="006C362F"/>
    <w:rsid w:val="006E397A"/>
    <w:rsid w:val="00723741"/>
    <w:rsid w:val="007437CC"/>
    <w:rsid w:val="00795DDD"/>
    <w:rsid w:val="007A4899"/>
    <w:rsid w:val="007D1F12"/>
    <w:rsid w:val="0081563F"/>
    <w:rsid w:val="008A1CC8"/>
    <w:rsid w:val="008A6221"/>
    <w:rsid w:val="008C2D90"/>
    <w:rsid w:val="008D34B6"/>
    <w:rsid w:val="00901D7C"/>
    <w:rsid w:val="00920F6E"/>
    <w:rsid w:val="009B4121"/>
    <w:rsid w:val="009B53A3"/>
    <w:rsid w:val="009C4E3B"/>
    <w:rsid w:val="009E6D77"/>
    <w:rsid w:val="00A05199"/>
    <w:rsid w:val="00A331E1"/>
    <w:rsid w:val="00B0689D"/>
    <w:rsid w:val="00BB494D"/>
    <w:rsid w:val="00BE4AEF"/>
    <w:rsid w:val="00C22CF0"/>
    <w:rsid w:val="00C3481E"/>
    <w:rsid w:val="00C63EEA"/>
    <w:rsid w:val="00C750EE"/>
    <w:rsid w:val="00CB1696"/>
    <w:rsid w:val="00CD1EFA"/>
    <w:rsid w:val="00CE5677"/>
    <w:rsid w:val="00D35515"/>
    <w:rsid w:val="00DB63FE"/>
    <w:rsid w:val="00DC35F7"/>
    <w:rsid w:val="00E01076"/>
    <w:rsid w:val="00E06D28"/>
    <w:rsid w:val="00E16830"/>
    <w:rsid w:val="00E33AEF"/>
    <w:rsid w:val="00E75187"/>
    <w:rsid w:val="00EA7B26"/>
    <w:rsid w:val="00F532DA"/>
    <w:rsid w:val="00FE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7DC94"/>
  <w15:chartTrackingRefBased/>
  <w15:docId w15:val="{63282072-B48C-3F44-9C98-06FF336FD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095F4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fr-FR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B494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B494D"/>
    <w:rPr>
      <w:rFonts w:ascii="Times New Roman" w:eastAsia="Times New Roman" w:hAnsi="Times New Roman" w:cs="Times New Roman"/>
      <w:kern w:val="0"/>
      <w:lang w:val="en-GB" w:eastAsia="fr-FR"/>
      <w14:ligatures w14:val="none"/>
    </w:rPr>
  </w:style>
  <w:style w:type="table" w:styleId="TableGrid">
    <w:name w:val="Table Grid"/>
    <w:basedOn w:val="TableNormal"/>
    <w:uiPriority w:val="39"/>
    <w:rsid w:val="00BB494D"/>
    <w:rPr>
      <w:rFonts w:ascii="Calibri" w:eastAsia="Calibri" w:hAnsi="Calibri" w:cs="Calibri"/>
      <w:kern w:val="0"/>
      <w:sz w:val="22"/>
      <w:szCs w:val="22"/>
      <w:lang w:val="en-GB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4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ay</dc:creator>
  <cp:keywords/>
  <dc:description/>
  <cp:lastModifiedBy>Nicolas Ray</cp:lastModifiedBy>
  <cp:revision>9</cp:revision>
  <dcterms:created xsi:type="dcterms:W3CDTF">2023-07-22T20:19:00Z</dcterms:created>
  <dcterms:modified xsi:type="dcterms:W3CDTF">2023-10-08T11:38:00Z</dcterms:modified>
</cp:coreProperties>
</file>